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7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177"/>
        <w:gridCol w:w="1176"/>
        <w:gridCol w:w="1270"/>
        <w:gridCol w:w="992"/>
        <w:gridCol w:w="1062"/>
        <w:gridCol w:w="3191"/>
        <w:gridCol w:w="4252"/>
      </w:tblGrid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bookmarkStart w:id="0" w:name="OLE_LINK2"/>
            <w:bookmarkStart w:id="1" w:name="OLE_LINK1"/>
            <w:r>
              <w:rPr>
                <w:color w:val="000000"/>
                <w:szCs w:val="24"/>
              </w:rPr>
              <w:t>Virulence factors</w:t>
            </w:r>
            <w:bookmarkEnd w:id="0"/>
            <w:bookmarkEnd w:id="1"/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dentity (%) ≥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4"/>
              </w:rPr>
              <w:t>Hit length (bp)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≥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E value ≤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umber of reads 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cterial host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unctions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0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1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Bordetella pertussi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bable sugar transfer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0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E-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ipopolysaccharide biosynthesis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VFG00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III secretion pore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07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Listeria monocytogene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ndopeptid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1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seudomonas aeruginos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4 fimbrial precurso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4 fimbrial precurso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E-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4 prepilin peptid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o-component response regulato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gma facto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lginate biosynthesis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DP-mannose 6-dehydrogen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uter membrane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lginate o-acetyltransfer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osphomannose isomer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6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yoverdine biosynthesis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6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0E-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yoverdine synthet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6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yochelin synthet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18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eneral secretion pathway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2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Neisseria meningitidi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itching motility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4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almonella enteric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lysaccharide biosynthesis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47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0E-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gma S factor of RNA polymer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5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yase transcriptional activato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5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E-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sDNA-binding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6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2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higella flexneri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transposase 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06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0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treptomycin adenyltransferase 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0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egr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0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2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0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resolvase 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0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E-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0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1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Vibrio cholera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NA methyl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seudomonas aeruginos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o-component response regulato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1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4 fimbrial biogenesis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itching motility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itching motility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itching motility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itching motility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itching motility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hemotactic signal transduction system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agellar basal-body rod protein FlgG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agellar P-ring protein precursor FlgI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4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agellin type B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anscriptional regulator FleQ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0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wo-component response regulato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0E-1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agellar motor switch protein FliG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5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0E-1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agellum-specific ATP synthase FliI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agellar biosynthetic protein FliP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6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E-2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agellar biosynthesis protein Flh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2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Bordetella pertussi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yclolysin secretion ATP-binding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8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Mycobacterium tuberculosi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e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8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maA2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8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0E-2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3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oP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8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0E-2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2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rG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9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2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g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7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atG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3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lnA1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btB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g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de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euD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gH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gF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E-2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nD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0E-1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nC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bp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0E-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irG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4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2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od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58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4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scherichia coli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Mycobacterium tuberculosi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bpC2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bpB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rH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0E-1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rJ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arI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3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l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188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Legionella pneumophil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ilus assembly protein PilB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1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agellar biosynthetic protein Flh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Bordetella pertussi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rulence sensor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Pseudomonas aeruginos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P-binding component of ABC transporter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6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rine/threonine protein kinase Ppk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6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7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2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7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0E-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7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0E-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0E-2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lpA/B-type chaperon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07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E-1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2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Brucella melitensi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yclic beta 1-2 glucan synthetase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2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E-1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1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osphoglucomutase pgm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FG24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E-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3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Mycobacterium tuberculosi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40:00Z</dcterms:created>
  <dc:creator>微软用户</dc:creator>
  <dc:description/>
  <cp:keywords/>
  <dc:language>en-US</dc:language>
  <cp:lastModifiedBy>微软用户</cp:lastModifiedBy>
  <dcterms:modified xsi:type="dcterms:W3CDTF">2011-09-18T13:41:00Z</dcterms:modified>
  <cp:revision>1</cp:revision>
  <dc:subject/>
  <dc:title>No</dc:title>
</cp:coreProperties>
</file>